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4D1F1B" w14:textId="77777777" w:rsidR="00AA363A" w:rsidRPr="00DF27AB" w:rsidRDefault="00AA363A" w:rsidP="00AA363A">
      <w:pPr>
        <w:spacing w:after="0"/>
        <w:rPr>
          <w:rFonts w:cs="Times New Roman"/>
          <w:b/>
          <w:bCs/>
          <w:szCs w:val="24"/>
        </w:rPr>
      </w:pPr>
      <w:r w:rsidRPr="00DF27AB">
        <w:rPr>
          <w:rFonts w:cs="Times New Roman"/>
          <w:b/>
          <w:bCs/>
          <w:szCs w:val="24"/>
        </w:rPr>
        <w:t xml:space="preserve">Latitude and community </w:t>
      </w:r>
      <w:r>
        <w:rPr>
          <w:rFonts w:cs="Times New Roman"/>
          <w:b/>
          <w:bCs/>
          <w:szCs w:val="24"/>
        </w:rPr>
        <w:t>diversity</w:t>
      </w:r>
      <w:r w:rsidRPr="00DF27AB">
        <w:rPr>
          <w:rFonts w:cs="Times New Roman"/>
          <w:b/>
          <w:bCs/>
          <w:szCs w:val="24"/>
        </w:rPr>
        <w:t xml:space="preserve"> primarily explain invasion patterns of widespread invasive plants in</w:t>
      </w:r>
      <w:r>
        <w:rPr>
          <w:rFonts w:cs="Times New Roman"/>
          <w:b/>
          <w:bCs/>
          <w:szCs w:val="24"/>
        </w:rPr>
        <w:t xml:space="preserve"> small,</w:t>
      </w:r>
      <w:r w:rsidRPr="00DF27AB">
        <w:rPr>
          <w:rFonts w:cs="Times New Roman"/>
          <w:b/>
          <w:bCs/>
          <w:szCs w:val="24"/>
        </w:rPr>
        <w:t xml:space="preserve"> subtropical lakes.</w:t>
      </w:r>
    </w:p>
    <w:p w14:paraId="2194963E" w14:textId="77777777" w:rsidR="00171E8B" w:rsidRDefault="00171E8B" w:rsidP="00DE17B1">
      <w:pPr>
        <w:spacing w:after="0"/>
        <w:rPr>
          <w:rFonts w:cs="Times New Roman"/>
        </w:rPr>
      </w:pPr>
    </w:p>
    <w:p w14:paraId="01516BD8" w14:textId="4A57B3AB" w:rsidR="00DE17B1" w:rsidRPr="00583064" w:rsidRDefault="00DE17B1" w:rsidP="00DE17B1">
      <w:pPr>
        <w:spacing w:after="0"/>
        <w:rPr>
          <w:rFonts w:cs="Times New Roman"/>
          <w:vertAlign w:val="superscript"/>
        </w:rPr>
      </w:pPr>
      <w:r w:rsidRPr="6CBA7271">
        <w:rPr>
          <w:rFonts w:cs="Times New Roman"/>
        </w:rPr>
        <w:t>Samuel A. Schmid</w:t>
      </w:r>
      <w:r w:rsidRPr="6CBA7271">
        <w:rPr>
          <w:rFonts w:cs="Times New Roman"/>
          <w:vertAlign w:val="superscript"/>
        </w:rPr>
        <w:t>1,2*</w:t>
      </w:r>
      <w:r w:rsidRPr="6CBA7271">
        <w:rPr>
          <w:rFonts w:cs="Times New Roman"/>
        </w:rPr>
        <w:t>, Adrián Lázaro-</w:t>
      </w:r>
      <w:r w:rsidRPr="00B631D1">
        <w:rPr>
          <w:rFonts w:cs="Times New Roman"/>
        </w:rPr>
        <w:t>Lobo</w:t>
      </w:r>
      <w:r>
        <w:rPr>
          <w:rFonts w:cs="Times New Roman"/>
          <w:vertAlign w:val="superscript"/>
        </w:rPr>
        <w:t>3</w:t>
      </w:r>
      <w:r>
        <w:rPr>
          <w:rFonts w:cs="Times New Roman"/>
        </w:rPr>
        <w:t xml:space="preserve">, </w:t>
      </w:r>
      <w:r w:rsidRPr="00B631D1">
        <w:rPr>
          <w:rFonts w:cs="Times New Roman"/>
        </w:rPr>
        <w:t>Cory</w:t>
      </w:r>
      <w:r w:rsidRPr="6CBA7271">
        <w:rPr>
          <w:rFonts w:cs="Times New Roman"/>
        </w:rPr>
        <w:t xml:space="preserve"> Shoemaker</w:t>
      </w:r>
      <w:r>
        <w:rPr>
          <w:rFonts w:cs="Times New Roman"/>
          <w:vertAlign w:val="superscript"/>
        </w:rPr>
        <w:t>4</w:t>
      </w:r>
      <w:r w:rsidRPr="6CBA7271">
        <w:rPr>
          <w:rFonts w:cs="Times New Roman"/>
        </w:rPr>
        <w:t>, Andrew Sample</w:t>
      </w:r>
      <w:r w:rsidRPr="6CBA7271">
        <w:rPr>
          <w:rFonts w:cs="Times New Roman"/>
          <w:vertAlign w:val="superscript"/>
        </w:rPr>
        <w:t>5</w:t>
      </w:r>
      <w:r w:rsidRPr="6CBA7271">
        <w:rPr>
          <w:rFonts w:cs="Times New Roman"/>
        </w:rPr>
        <w:t>, MacKenzie Cade</w:t>
      </w:r>
      <w:r w:rsidRPr="6CBA7271">
        <w:rPr>
          <w:rFonts w:cs="Times New Roman"/>
          <w:vertAlign w:val="superscript"/>
        </w:rPr>
        <w:t>6</w:t>
      </w:r>
      <w:r w:rsidRPr="6CBA7271">
        <w:rPr>
          <w:rFonts w:cs="Times New Roman"/>
        </w:rPr>
        <w:t>, Gray Turnage</w:t>
      </w:r>
      <w:r w:rsidRPr="6CBA7271">
        <w:rPr>
          <w:rFonts w:cs="Times New Roman"/>
          <w:vertAlign w:val="superscript"/>
        </w:rPr>
        <w:t>2</w:t>
      </w:r>
      <w:r w:rsidRPr="6CBA7271">
        <w:rPr>
          <w:rFonts w:cs="Times New Roman"/>
        </w:rPr>
        <w:t>, and Gary N. Ervin</w:t>
      </w:r>
      <w:r w:rsidRPr="6CBA7271">
        <w:rPr>
          <w:rFonts w:cs="Times New Roman"/>
          <w:vertAlign w:val="superscript"/>
        </w:rPr>
        <w:t>1</w:t>
      </w:r>
    </w:p>
    <w:p w14:paraId="324AE4F9" w14:textId="77777777" w:rsidR="00171E8B" w:rsidRDefault="00171E8B" w:rsidP="00DE17B1">
      <w:pPr>
        <w:spacing w:after="0"/>
        <w:rPr>
          <w:vertAlign w:val="superscript"/>
        </w:rPr>
      </w:pPr>
    </w:p>
    <w:p w14:paraId="2BA2E568" w14:textId="5C548A4F" w:rsidR="00DE17B1" w:rsidRPr="00253D31" w:rsidRDefault="00DE17B1" w:rsidP="00DE17B1">
      <w:pPr>
        <w:spacing w:after="0"/>
      </w:pPr>
      <w:r w:rsidRPr="00BC6C0C">
        <w:rPr>
          <w:vertAlign w:val="superscript"/>
        </w:rPr>
        <w:t>*</w:t>
      </w:r>
      <w:proofErr w:type="gramStart"/>
      <w:r w:rsidRPr="00253D31">
        <w:t>corresponding</w:t>
      </w:r>
      <w:proofErr w:type="gramEnd"/>
      <w:r w:rsidRPr="00253D31">
        <w:t xml:space="preserve"> author: </w:t>
      </w:r>
      <w:r>
        <w:t>samuel.schmid</w:t>
      </w:r>
      <w:r w:rsidRPr="00253D31">
        <w:t>@msstate.edu</w:t>
      </w:r>
    </w:p>
    <w:p w14:paraId="4EA37E54" w14:textId="77777777" w:rsidR="00171E8B" w:rsidRDefault="00171E8B" w:rsidP="00DE17B1">
      <w:pPr>
        <w:spacing w:after="0"/>
        <w:rPr>
          <w:vertAlign w:val="superscript"/>
        </w:rPr>
      </w:pPr>
    </w:p>
    <w:p w14:paraId="23479981" w14:textId="7E3EE9FD" w:rsidR="00DE17B1" w:rsidRPr="00253D31" w:rsidRDefault="00DE17B1" w:rsidP="00DE17B1">
      <w:pPr>
        <w:spacing w:after="0"/>
      </w:pPr>
      <w:r w:rsidRPr="00253D31">
        <w:rPr>
          <w:vertAlign w:val="superscript"/>
        </w:rPr>
        <w:t>1</w:t>
      </w:r>
      <w:r w:rsidRPr="00253D31">
        <w:t xml:space="preserve">Mississippi State University, </w:t>
      </w:r>
      <w:r>
        <w:t>Department</w:t>
      </w:r>
      <w:r w:rsidRPr="00253D31">
        <w:t xml:space="preserve"> of Biological Sciences, Miss State, MS, USA</w:t>
      </w:r>
    </w:p>
    <w:p w14:paraId="0CD8BD39" w14:textId="77777777" w:rsidR="00DE17B1" w:rsidRPr="00253D31" w:rsidRDefault="00DE17B1" w:rsidP="00DE17B1">
      <w:pPr>
        <w:spacing w:after="0"/>
      </w:pPr>
      <w:r>
        <w:rPr>
          <w:vertAlign w:val="superscript"/>
        </w:rPr>
        <w:t>2</w:t>
      </w:r>
      <w:r w:rsidRPr="00253D31">
        <w:t xml:space="preserve">Mississippi State University, Geosystems Research Institute, </w:t>
      </w:r>
      <w:r>
        <w:t>Starkville</w:t>
      </w:r>
      <w:r w:rsidRPr="00253D31">
        <w:t>, MS, USA</w:t>
      </w:r>
    </w:p>
    <w:p w14:paraId="71DFFD3F" w14:textId="77777777" w:rsidR="00DE17B1" w:rsidRPr="00B12BA3" w:rsidRDefault="00DE17B1" w:rsidP="00DE17B1">
      <w:pPr>
        <w:spacing w:after="0"/>
      </w:pPr>
      <w:r>
        <w:rPr>
          <w:vertAlign w:val="superscript"/>
        </w:rPr>
        <w:t>3</w:t>
      </w:r>
      <w:r w:rsidRPr="00B65E49">
        <w:t>Universidad de Oviedo</w:t>
      </w:r>
      <w:r>
        <w:t xml:space="preserve">, </w:t>
      </w:r>
      <w:r w:rsidRPr="00402520">
        <w:t xml:space="preserve">Departamento de </w:t>
      </w:r>
      <w:proofErr w:type="spellStart"/>
      <w:r w:rsidRPr="00402520">
        <w:t>Biología</w:t>
      </w:r>
      <w:proofErr w:type="spellEnd"/>
      <w:r w:rsidRPr="00402520">
        <w:t xml:space="preserve"> de </w:t>
      </w:r>
      <w:proofErr w:type="spellStart"/>
      <w:r w:rsidRPr="00402520">
        <w:t>Organismos</w:t>
      </w:r>
      <w:proofErr w:type="spellEnd"/>
      <w:r w:rsidRPr="00402520">
        <w:t xml:space="preserve"> y Sistemas</w:t>
      </w:r>
      <w:r>
        <w:t>, Oviedo, Spain</w:t>
      </w:r>
      <w:r>
        <w:rPr>
          <w:vertAlign w:val="superscript"/>
        </w:rPr>
        <w:t xml:space="preserve"> 4</w:t>
      </w:r>
      <w:r>
        <w:t xml:space="preserve">Slippery Rock University, </w:t>
      </w:r>
      <w:proofErr w:type="spellStart"/>
      <w:r>
        <w:t>Deptartment</w:t>
      </w:r>
      <w:proofErr w:type="spellEnd"/>
      <w:r>
        <w:t xml:space="preserve"> of Biology, Slippery Rock, PA, USA</w:t>
      </w:r>
    </w:p>
    <w:p w14:paraId="69F4E83E" w14:textId="19587E2C" w:rsidR="00AC5F9C" w:rsidRPr="00B1620E" w:rsidRDefault="00DE17B1" w:rsidP="00AC5F9C">
      <w:pPr>
        <w:spacing w:after="0"/>
      </w:pPr>
      <w:r>
        <w:rPr>
          <w:vertAlign w:val="superscript"/>
        </w:rPr>
        <w:t>5</w:t>
      </w:r>
      <w:r w:rsidR="00AC5F9C">
        <w:t>Stantec, Inc., Nashville, TN, USA</w:t>
      </w:r>
    </w:p>
    <w:p w14:paraId="12357001" w14:textId="1793E129" w:rsidR="00B538DB" w:rsidRPr="00103FA5" w:rsidRDefault="00DE17B1" w:rsidP="00B538DB">
      <w:pPr>
        <w:spacing w:after="0"/>
      </w:pPr>
      <w:r>
        <w:rPr>
          <w:vertAlign w:val="superscript"/>
        </w:rPr>
        <w:t>6</w:t>
      </w:r>
      <w:r w:rsidR="00B538DB">
        <w:t>Mississippi State University, Mississippi Agriculture and Forestry Experiment Station, Crystal Springs, MS, USA</w:t>
      </w:r>
    </w:p>
    <w:p w14:paraId="2A1CACF2" w14:textId="77777777" w:rsidR="002F671C" w:rsidRDefault="002F671C">
      <w:pPr>
        <w:sectPr w:rsidR="002F671C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884A873" w14:textId="5D220EE2" w:rsidR="006F0CD0" w:rsidRDefault="00D46B94">
      <w:r>
        <w:rPr>
          <w:noProof/>
        </w:rPr>
        <w:lastRenderedPageBreak/>
        <w:drawing>
          <wp:inline distT="0" distB="0" distL="0" distR="0" wp14:anchorId="4579C663" wp14:editId="10C246C4">
            <wp:extent cx="7254839" cy="5600700"/>
            <wp:effectExtent l="0" t="0" r="3810" b="0"/>
            <wp:docPr id="9438489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67129" cy="5610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D0CEE8" w14:textId="77777777" w:rsidR="005B7D06" w:rsidRDefault="00D46B94">
      <w:pPr>
        <w:sectPr w:rsidR="005B7D06" w:rsidSect="002F671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 xml:space="preserve">Fig SI1. </w:t>
      </w:r>
      <w:r w:rsidR="003F0FF8">
        <w:t>Example of survey points (n =</w:t>
      </w:r>
      <w:r w:rsidR="00445B05">
        <w:t xml:space="preserve"> 34) </w:t>
      </w:r>
      <w:r w:rsidR="00363EF5">
        <w:t>at</w:t>
      </w:r>
      <w:r w:rsidR="006907EB">
        <w:t xml:space="preserve"> </w:t>
      </w:r>
      <w:proofErr w:type="spellStart"/>
      <w:r w:rsidR="006907EB">
        <w:t>Archusa</w:t>
      </w:r>
      <w:proofErr w:type="spellEnd"/>
      <w:r w:rsidR="006907EB">
        <w:t xml:space="preserve"> </w:t>
      </w:r>
      <w:r w:rsidR="00C6164E">
        <w:t>Creek Lake surveyed in June 2023.</w:t>
      </w:r>
    </w:p>
    <w:p w14:paraId="419E4B49" w14:textId="22EA3646" w:rsidR="005B7D06" w:rsidRPr="002F48F4" w:rsidRDefault="00BD41E8">
      <w:pPr>
        <w:sectPr w:rsidR="005B7D06" w:rsidRPr="002F48F4" w:rsidSect="0038259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</w:rPr>
        <w:lastRenderedPageBreak/>
        <w:drawing>
          <wp:inline distT="0" distB="0" distL="0" distR="0" wp14:anchorId="52E0212A" wp14:editId="4E3816F4">
            <wp:extent cx="5943600" cy="4619625"/>
            <wp:effectExtent l="19050" t="19050" r="19050" b="28575"/>
            <wp:docPr id="20256011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196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5B7D06">
        <w:t>Fig SI2.</w:t>
      </w:r>
      <w:r w:rsidR="00382598">
        <w:t xml:space="preserve"> Histogram of</w:t>
      </w:r>
      <w:r>
        <w:t xml:space="preserve"> lake</w:t>
      </w:r>
      <w:r w:rsidR="00382598">
        <w:t xml:space="preserve"> </w:t>
      </w:r>
      <w:r>
        <w:t>perimeter (m)</w:t>
      </w:r>
      <w:r w:rsidR="00043DC1">
        <w:t xml:space="preserve"> across all lakes surveyed f</w:t>
      </w:r>
      <w:r w:rsidR="00475B6F">
        <w:t xml:space="preserve">rom 2017-2024. Dashed line indicates mean lake </w:t>
      </w:r>
      <w:r w:rsidR="00251A0B">
        <w:t xml:space="preserve">perimeter </w:t>
      </w:r>
      <w:r w:rsidR="00F17CD8">
        <w:t>(</w:t>
      </w:r>
      <w:r w:rsidR="002F48F4" w:rsidRPr="003C7292">
        <w:rPr>
          <w:i/>
          <w:iCs/>
        </w:rPr>
        <w:t>x̄</w:t>
      </w:r>
      <w:r w:rsidR="002F48F4">
        <w:t xml:space="preserve"> = </w:t>
      </w:r>
      <w:r w:rsidR="009662B3">
        <w:t>20480 m</w:t>
      </w:r>
      <w:r w:rsidR="00F17CD8">
        <w:t>)</w:t>
      </w:r>
      <w:r w:rsidR="00ED541B">
        <w:t>.</w:t>
      </w:r>
    </w:p>
    <w:p w14:paraId="5F9FA7F1" w14:textId="0258E221" w:rsidR="00D46B94" w:rsidRPr="00D16CA1" w:rsidRDefault="00EB1A0A">
      <w:r>
        <w:lastRenderedPageBreak/>
        <w:t>Table SI</w:t>
      </w:r>
      <w:r w:rsidR="00C810B4">
        <w:t>3</w:t>
      </w:r>
      <w:r>
        <w:t>.</w:t>
      </w:r>
      <w:r w:rsidR="00C92DF5">
        <w:t xml:space="preserve"> Model </w:t>
      </w:r>
      <w:r w:rsidR="00B63D33">
        <w:t xml:space="preserve">predictors </w:t>
      </w:r>
      <w:r w:rsidR="008805B0">
        <w:t xml:space="preserve">and </w:t>
      </w:r>
      <w:r w:rsidR="002713A0">
        <w:rPr>
          <w:rFonts w:cs="Times New Roman"/>
          <w:szCs w:val="24"/>
        </w:rPr>
        <w:t xml:space="preserve">Akaike </w:t>
      </w:r>
      <w:r w:rsidR="0092522E">
        <w:rPr>
          <w:rFonts w:cs="Times New Roman"/>
          <w:szCs w:val="24"/>
        </w:rPr>
        <w:t>i</w:t>
      </w:r>
      <w:r w:rsidR="002713A0">
        <w:rPr>
          <w:rFonts w:cs="Times New Roman"/>
          <w:szCs w:val="24"/>
        </w:rPr>
        <w:t xml:space="preserve">nformation </w:t>
      </w:r>
      <w:r w:rsidR="0092522E">
        <w:rPr>
          <w:rFonts w:cs="Times New Roman"/>
          <w:szCs w:val="24"/>
        </w:rPr>
        <w:t>c</w:t>
      </w:r>
      <w:r w:rsidR="002713A0">
        <w:rPr>
          <w:rFonts w:cs="Times New Roman"/>
          <w:szCs w:val="24"/>
        </w:rPr>
        <w:t xml:space="preserve">riterion </w:t>
      </w:r>
      <w:r w:rsidR="008805B0">
        <w:t>(AIC)</w:t>
      </w:r>
      <w:r w:rsidR="002713A0">
        <w:t xml:space="preserve"> for all candidate models from model selection for </w:t>
      </w:r>
      <w:r w:rsidR="002713A0">
        <w:rPr>
          <w:i/>
          <w:iCs/>
        </w:rPr>
        <w:t xml:space="preserve">A. </w:t>
      </w:r>
      <w:proofErr w:type="spellStart"/>
      <w:r w:rsidR="002713A0">
        <w:rPr>
          <w:i/>
          <w:iCs/>
        </w:rPr>
        <w:t>philoxeroides</w:t>
      </w:r>
      <w:proofErr w:type="spellEnd"/>
      <w:r w:rsidR="002713A0">
        <w:rPr>
          <w:i/>
          <w:iCs/>
        </w:rPr>
        <w:t xml:space="preserve">, </w:t>
      </w:r>
      <w:r w:rsidR="00B33AC7">
        <w:rPr>
          <w:i/>
          <w:iCs/>
        </w:rPr>
        <w:t xml:space="preserve">C. </w:t>
      </w:r>
      <w:proofErr w:type="spellStart"/>
      <w:r w:rsidR="00B33AC7">
        <w:rPr>
          <w:i/>
          <w:iCs/>
        </w:rPr>
        <w:t>blepharoleptos</w:t>
      </w:r>
      <w:proofErr w:type="spellEnd"/>
      <w:r w:rsidR="00B33AC7">
        <w:rPr>
          <w:i/>
          <w:iCs/>
        </w:rPr>
        <w:t xml:space="preserve">, P. repens, </w:t>
      </w:r>
      <w:r w:rsidR="00B33AC7">
        <w:t xml:space="preserve">and </w:t>
      </w:r>
      <w:r w:rsidR="00D16CA1">
        <w:rPr>
          <w:i/>
          <w:iCs/>
        </w:rPr>
        <w:t xml:space="preserve">T. </w:t>
      </w:r>
      <w:proofErr w:type="spellStart"/>
      <w:r w:rsidR="00D16CA1">
        <w:rPr>
          <w:i/>
          <w:iCs/>
        </w:rPr>
        <w:t>sebifera</w:t>
      </w:r>
      <w:proofErr w:type="spellEnd"/>
      <w:r w:rsidR="00D16CA1">
        <w:rPr>
          <w:i/>
          <w:iCs/>
        </w:rPr>
        <w:t>.</w:t>
      </w:r>
      <w:r w:rsidR="00D16CA1">
        <w:t xml:space="preserve"> </w:t>
      </w:r>
      <w:r w:rsidR="003546B6">
        <w:t xml:space="preserve">Model rank was determined </w:t>
      </w:r>
      <w:r w:rsidR="005757B3">
        <w:t>with a combination of</w:t>
      </w:r>
      <w:r w:rsidR="00BB7BA5">
        <w:t xml:space="preserve"> AIC and model parsimony. </w:t>
      </w:r>
      <w:r w:rsidR="006630C9">
        <w:t>Rank 1 models for each species were selected as the best-fit model.</w:t>
      </w:r>
    </w:p>
    <w:tbl>
      <w:tblPr>
        <w:tblW w:w="12380" w:type="dxa"/>
        <w:tblLook w:val="04A0" w:firstRow="1" w:lastRow="0" w:firstColumn="1" w:lastColumn="0" w:noHBand="0" w:noVBand="1"/>
      </w:tblPr>
      <w:tblGrid>
        <w:gridCol w:w="2576"/>
        <w:gridCol w:w="7630"/>
        <w:gridCol w:w="776"/>
        <w:gridCol w:w="750"/>
        <w:gridCol w:w="648"/>
      </w:tblGrid>
      <w:tr w:rsidR="00C1543D" w:rsidRPr="00C1543D" w14:paraId="5529E576" w14:textId="77777777" w:rsidTr="004C69EF">
        <w:trPr>
          <w:trHeight w:val="307"/>
        </w:trPr>
        <w:tc>
          <w:tcPr>
            <w:tcW w:w="2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D156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es</w:t>
            </w:r>
          </w:p>
        </w:tc>
        <w:tc>
          <w:tcPr>
            <w:tcW w:w="7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9E9E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didate model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ED17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IC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4F16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ΔAIC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06FD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nk</w:t>
            </w:r>
          </w:p>
        </w:tc>
      </w:tr>
      <w:tr w:rsidR="00C1543D" w:rsidRPr="00C1543D" w14:paraId="50CC8AAA" w14:textId="77777777" w:rsidTr="004C69EF">
        <w:trPr>
          <w:trHeight w:val="307"/>
        </w:trPr>
        <w:tc>
          <w:tcPr>
            <w:tcW w:w="25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B9A2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Alternanthera </w:t>
            </w:r>
            <w:proofErr w:type="spellStart"/>
            <w:r w:rsidRPr="00C1543D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hiloxeroides</w:t>
            </w:r>
            <w:proofErr w:type="spellEnd"/>
          </w:p>
        </w:tc>
        <w:tc>
          <w:tcPr>
            <w:tcW w:w="7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468F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g</w:t>
            </w:r>
            <w:r w:rsidRPr="00C1543D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e</w:t>
            </w: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perimeter) + diversity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9318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65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F3EE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E719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1543D" w:rsidRPr="00C1543D" w14:paraId="19E33832" w14:textId="77777777" w:rsidTr="004C69EF">
        <w:trPr>
          <w:trHeight w:val="307"/>
        </w:trPr>
        <w:tc>
          <w:tcPr>
            <w:tcW w:w="25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F07AC4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9755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g</w:t>
            </w:r>
            <w:r w:rsidRPr="00C1543D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e</w:t>
            </w: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perimeter) + latitude + diversit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6176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26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AD94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38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EC11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C1543D" w:rsidRPr="00C1543D" w14:paraId="6AB6C881" w14:textId="77777777" w:rsidTr="004C69EF">
        <w:trPr>
          <w:trHeight w:val="307"/>
        </w:trPr>
        <w:tc>
          <w:tcPr>
            <w:tcW w:w="25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EF9ED8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A5A6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g</w:t>
            </w:r>
            <w:r w:rsidRPr="00C1543D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e</w:t>
            </w: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perimeter) + latitude + longitude + diversit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C1B2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4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B52F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2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BF03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C1543D" w:rsidRPr="00C1543D" w14:paraId="2F77FA36" w14:textId="77777777" w:rsidTr="004C69EF">
        <w:trPr>
          <w:trHeight w:val="307"/>
        </w:trPr>
        <w:tc>
          <w:tcPr>
            <w:tcW w:w="25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36E4CB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F0C0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g</w:t>
            </w:r>
            <w:r w:rsidRPr="00C1543D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e</w:t>
            </w: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perimeter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C7A5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6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FEBE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6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6936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C1543D" w:rsidRPr="00C1543D" w14:paraId="06064F85" w14:textId="77777777" w:rsidTr="004C69EF">
        <w:trPr>
          <w:trHeight w:val="307"/>
        </w:trPr>
        <w:tc>
          <w:tcPr>
            <w:tcW w:w="25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C6A8EF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9EF4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g</w:t>
            </w:r>
            <w:r w:rsidRPr="00C1543D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e</w:t>
            </w: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perimeter) + latitude + longitude + point richness + diversit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F771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.26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8D1A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2397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C1543D" w:rsidRPr="00C1543D" w14:paraId="4E8B401A" w14:textId="77777777" w:rsidTr="004C69EF">
        <w:trPr>
          <w:trHeight w:val="307"/>
        </w:trPr>
        <w:tc>
          <w:tcPr>
            <w:tcW w:w="25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2557DD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9C1E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cchi depth + log</w:t>
            </w:r>
            <w:r w:rsidRPr="00C1543D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e</w:t>
            </w: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perimeter) + latitude + longitude + point richness + diversit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F4C7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2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53E2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7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B390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C1543D" w:rsidRPr="00C1543D" w14:paraId="3280BBB3" w14:textId="77777777" w:rsidTr="004C69EF">
        <w:trPr>
          <w:trHeight w:val="307"/>
        </w:trPr>
        <w:tc>
          <w:tcPr>
            <w:tcW w:w="25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270667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Cyperus </w:t>
            </w:r>
            <w:proofErr w:type="spellStart"/>
            <w:r w:rsidRPr="00C1543D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lepharoleptos</w:t>
            </w:r>
            <w:proofErr w:type="spellEnd"/>
          </w:p>
        </w:tc>
        <w:tc>
          <w:tcPr>
            <w:tcW w:w="7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78E8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cchi depth + point richness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2DCE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22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0349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045A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1543D" w:rsidRPr="00C1543D" w14:paraId="7216810A" w14:textId="77777777" w:rsidTr="004C69EF">
        <w:trPr>
          <w:trHeight w:val="307"/>
        </w:trPr>
        <w:tc>
          <w:tcPr>
            <w:tcW w:w="2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AD950D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D118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cchi depth + log</w:t>
            </w:r>
            <w:r w:rsidRPr="00C1543D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e</w:t>
            </w: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perimeter) + point richnes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3021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2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347B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99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525D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C1543D" w:rsidRPr="00C1543D" w14:paraId="2B40FB4E" w14:textId="77777777" w:rsidTr="004C69EF">
        <w:trPr>
          <w:trHeight w:val="307"/>
        </w:trPr>
        <w:tc>
          <w:tcPr>
            <w:tcW w:w="2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6152DE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00C5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cchi depth + log</w:t>
            </w:r>
            <w:r w:rsidRPr="00C1543D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e</w:t>
            </w: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perimeter) + latitude + point richnes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2B2F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07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6499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4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EFBC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C1543D" w:rsidRPr="00C1543D" w14:paraId="54B8D668" w14:textId="77777777" w:rsidTr="004C69EF">
        <w:trPr>
          <w:trHeight w:val="307"/>
        </w:trPr>
        <w:tc>
          <w:tcPr>
            <w:tcW w:w="2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F5AA7C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5E5E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cchi depth + log</w:t>
            </w:r>
            <w:r w:rsidRPr="00C1543D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e</w:t>
            </w: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perimeter) + latitude + longitude + point richnes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17C9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24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597A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86E5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C1543D" w:rsidRPr="00C1543D" w14:paraId="6F88749E" w14:textId="77777777" w:rsidTr="004C69EF">
        <w:trPr>
          <w:trHeight w:val="307"/>
        </w:trPr>
        <w:tc>
          <w:tcPr>
            <w:tcW w:w="2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063E1B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61FB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cchi depth + log</w:t>
            </w:r>
            <w:r w:rsidRPr="00C1543D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e</w:t>
            </w: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perimeter) + latitude + longitude + point richness + diversit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C1A9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37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4451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9BB0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C1543D" w:rsidRPr="00C1543D" w14:paraId="54800180" w14:textId="77777777" w:rsidTr="004C69EF">
        <w:trPr>
          <w:trHeight w:val="307"/>
        </w:trPr>
        <w:tc>
          <w:tcPr>
            <w:tcW w:w="2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EECEC0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E979B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cchi depth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AF8D0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49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825CB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7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EBB9B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C1543D" w:rsidRPr="00C1543D" w14:paraId="45D7B38F" w14:textId="77777777" w:rsidTr="004C69EF">
        <w:trPr>
          <w:trHeight w:val="307"/>
        </w:trPr>
        <w:tc>
          <w:tcPr>
            <w:tcW w:w="25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C65D52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nicum repens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FA1D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titude + diversit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16E2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.2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A89B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073F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1543D" w:rsidRPr="00C1543D" w14:paraId="6386112E" w14:textId="77777777" w:rsidTr="004C69EF">
        <w:trPr>
          <w:trHeight w:val="307"/>
        </w:trPr>
        <w:tc>
          <w:tcPr>
            <w:tcW w:w="2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104D36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0FC6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titude + point richness + diversit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DBD8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.0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E129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3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A6C0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C1543D" w:rsidRPr="00C1543D" w14:paraId="68B1FB2B" w14:textId="77777777" w:rsidTr="004C69EF">
        <w:trPr>
          <w:trHeight w:val="307"/>
        </w:trPr>
        <w:tc>
          <w:tcPr>
            <w:tcW w:w="2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4DEE40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CD3D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titude + longitude + point richness + diversit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7BA5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.28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44A7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A119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C1543D" w:rsidRPr="00C1543D" w14:paraId="66B2F526" w14:textId="77777777" w:rsidTr="004C69EF">
        <w:trPr>
          <w:trHeight w:val="307"/>
        </w:trPr>
        <w:tc>
          <w:tcPr>
            <w:tcW w:w="2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FD9E94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5435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titud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30D3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.0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D1A3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6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42E3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C1543D" w:rsidRPr="00C1543D" w14:paraId="2C62E37A" w14:textId="77777777" w:rsidTr="004C69EF">
        <w:trPr>
          <w:trHeight w:val="307"/>
        </w:trPr>
        <w:tc>
          <w:tcPr>
            <w:tcW w:w="2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73A837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3806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g</w:t>
            </w:r>
            <w:r w:rsidRPr="00C1543D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e</w:t>
            </w: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perimeter) + latitude + longitude + point richness + diversit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0356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.6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ED2E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0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F020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C1543D" w:rsidRPr="00C1543D" w14:paraId="71E5EDBF" w14:textId="77777777" w:rsidTr="004C69EF">
        <w:trPr>
          <w:trHeight w:val="307"/>
        </w:trPr>
        <w:tc>
          <w:tcPr>
            <w:tcW w:w="2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BD8FB7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F5BDC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cchi depth + log</w:t>
            </w:r>
            <w:r w:rsidRPr="00C1543D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e</w:t>
            </w: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perimeter) + latitude + longitude + point richness + diversity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3F4D7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.31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4C7DB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6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3D7AD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C1543D" w:rsidRPr="00C1543D" w14:paraId="01C5A28B" w14:textId="77777777" w:rsidTr="004C69EF">
        <w:trPr>
          <w:trHeight w:val="307"/>
        </w:trPr>
        <w:tc>
          <w:tcPr>
            <w:tcW w:w="25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DEB9CA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1543D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adica</w:t>
            </w:r>
            <w:proofErr w:type="spellEnd"/>
            <w:r w:rsidRPr="00C1543D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C1543D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bifera</w:t>
            </w:r>
            <w:proofErr w:type="spellEnd"/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4889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titude + diversit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748D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3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3BAF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8928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1543D" w:rsidRPr="00C1543D" w14:paraId="7F738F6D" w14:textId="77777777" w:rsidTr="004C69EF">
        <w:trPr>
          <w:trHeight w:val="307"/>
        </w:trPr>
        <w:tc>
          <w:tcPr>
            <w:tcW w:w="2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F96E43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C9ED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titude + longitude + diversit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3B73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2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8704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6EEE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C1543D" w:rsidRPr="00C1543D" w14:paraId="3B5C4F99" w14:textId="77777777" w:rsidTr="004C69EF">
        <w:trPr>
          <w:trHeight w:val="307"/>
        </w:trPr>
        <w:tc>
          <w:tcPr>
            <w:tcW w:w="2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524941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F171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titude + longitude + point richness + diversit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6A0D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4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1AB7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957B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C1543D" w:rsidRPr="00C1543D" w14:paraId="2AB8348B" w14:textId="77777777" w:rsidTr="004C69EF">
        <w:trPr>
          <w:trHeight w:val="307"/>
        </w:trPr>
        <w:tc>
          <w:tcPr>
            <w:tcW w:w="2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667819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36EA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g</w:t>
            </w:r>
            <w:r w:rsidRPr="00C1543D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e</w:t>
            </w: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perimeter) + latitude + longitude + point richness + diversit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950F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1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4993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9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6040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C1543D" w:rsidRPr="00C1543D" w14:paraId="60C6A8A4" w14:textId="77777777" w:rsidTr="004C69EF">
        <w:trPr>
          <w:trHeight w:val="307"/>
        </w:trPr>
        <w:tc>
          <w:tcPr>
            <w:tcW w:w="2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4824C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9A97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cchi depth + log</w:t>
            </w:r>
            <w:r w:rsidRPr="00C1543D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e</w:t>
            </w: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perimeter) + latitude + longitude + point richness + diversit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6BCC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0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3BE4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4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57F1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C1543D" w:rsidRPr="00C1543D" w14:paraId="7F2F81E2" w14:textId="77777777" w:rsidTr="004C69EF">
        <w:trPr>
          <w:trHeight w:val="307"/>
        </w:trPr>
        <w:tc>
          <w:tcPr>
            <w:tcW w:w="2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409197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E2AEC" w14:textId="77777777" w:rsidR="00C1543D" w:rsidRPr="00C1543D" w:rsidRDefault="00C1543D" w:rsidP="00C1543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titude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143C7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98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1EAEF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6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E8ACC" w14:textId="77777777" w:rsidR="00C1543D" w:rsidRPr="00C1543D" w:rsidRDefault="00C1543D" w:rsidP="00C154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43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</w:tbl>
    <w:p w14:paraId="27DD260C" w14:textId="77777777" w:rsidR="00EB1A0A" w:rsidRDefault="00EB1A0A" w:rsidP="00B63D33"/>
    <w:sectPr w:rsidR="00EB1A0A" w:rsidSect="002F67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5D703F" w14:textId="77777777" w:rsidR="0089089D" w:rsidRDefault="0089089D" w:rsidP="005B7D06">
      <w:pPr>
        <w:spacing w:after="0" w:line="240" w:lineRule="auto"/>
      </w:pPr>
      <w:r>
        <w:separator/>
      </w:r>
    </w:p>
  </w:endnote>
  <w:endnote w:type="continuationSeparator" w:id="0">
    <w:p w14:paraId="329BD92C" w14:textId="77777777" w:rsidR="0089089D" w:rsidRDefault="0089089D" w:rsidP="005B7D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FFA0CF" w14:textId="77777777" w:rsidR="004F5ED2" w:rsidRDefault="004F5ED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128154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8D70B9" w14:textId="2B190384" w:rsidR="009D497F" w:rsidRDefault="009D49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AA284B" w14:textId="77777777" w:rsidR="008D20E6" w:rsidRDefault="008D20E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41488E" w14:textId="77777777" w:rsidR="004F5ED2" w:rsidRDefault="004F5E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9D1620" w14:textId="77777777" w:rsidR="0089089D" w:rsidRDefault="0089089D" w:rsidP="005B7D06">
      <w:pPr>
        <w:spacing w:after="0" w:line="240" w:lineRule="auto"/>
      </w:pPr>
      <w:r>
        <w:separator/>
      </w:r>
    </w:p>
  </w:footnote>
  <w:footnote w:type="continuationSeparator" w:id="0">
    <w:p w14:paraId="74E853F5" w14:textId="77777777" w:rsidR="0089089D" w:rsidRDefault="0089089D" w:rsidP="005B7D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B5131F" w14:textId="0D2FEFFC" w:rsidR="008D20E6" w:rsidRDefault="00AA363A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1" locked="0" layoutInCell="0" allowOverlap="1" wp14:anchorId="1B3B46F7" wp14:editId="23D60724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6703695" cy="1675765"/>
              <wp:effectExtent l="0" t="1952625" r="0" b="1858010"/>
              <wp:wrapNone/>
              <wp:docPr id="1267968601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6703695" cy="167576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20F7B95" w14:textId="77777777" w:rsidR="00AA363A" w:rsidRDefault="00AA363A" w:rsidP="00AA363A">
                          <w:pPr>
                            <w:jc w:val="center"/>
                            <w:rPr>
                              <w:color w:val="C0C0C0"/>
                              <w:kern w:val="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  <w14:ligatures w14:val="none"/>
                            </w:rPr>
                          </w:pPr>
                          <w:r>
                            <w:rPr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  <w:t>PREPRIN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B3B46F7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style="position:absolute;margin-left:0;margin-top:0;width:527.85pt;height:131.95pt;rotation:-45;z-index:-25165516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" o:allowincell="f" filled="f" stroked="f">
              <v:stroke joinstyle="round"/>
              <o:lock v:ext="edit" shapetype="t"/>
              <v:textbox style="mso-fit-shape-to-text:t">
                <w:txbxContent>
                  <w:p w14:paraId="020F7B95" w14:textId="77777777" w:rsidR="00AA363A" w:rsidRDefault="00AA363A" w:rsidP="00AA363A">
                    <w:pPr>
                      <w:jc w:val="center"/>
                      <w:rPr>
                        <w:color w:val="C0C0C0"/>
                        <w:kern w:val="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  <w14:ligatures w14:val="none"/>
                      </w:rPr>
                    </w:pPr>
                    <w:r>
                      <w:rPr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  <w:t>PREPRIN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0F3900" w14:textId="031655DE" w:rsidR="004F5ED2" w:rsidRDefault="004F5ED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CC7C41" w14:textId="54138DB3" w:rsidR="004F5ED2" w:rsidRDefault="004F5ED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FBE"/>
    <w:rsid w:val="000038C8"/>
    <w:rsid w:val="00043DC1"/>
    <w:rsid w:val="00071BF9"/>
    <w:rsid w:val="00087170"/>
    <w:rsid w:val="000C0388"/>
    <w:rsid w:val="00171E8B"/>
    <w:rsid w:val="00176362"/>
    <w:rsid w:val="001E1A88"/>
    <w:rsid w:val="00251A0B"/>
    <w:rsid w:val="002713A0"/>
    <w:rsid w:val="002B01D6"/>
    <w:rsid w:val="002E7538"/>
    <w:rsid w:val="002F48F4"/>
    <w:rsid w:val="002F671C"/>
    <w:rsid w:val="00306C4C"/>
    <w:rsid w:val="003546B6"/>
    <w:rsid w:val="00360965"/>
    <w:rsid w:val="00363EF5"/>
    <w:rsid w:val="00382598"/>
    <w:rsid w:val="00393BE7"/>
    <w:rsid w:val="003A4FF0"/>
    <w:rsid w:val="003C0F16"/>
    <w:rsid w:val="003D5FD9"/>
    <w:rsid w:val="003F0FF8"/>
    <w:rsid w:val="00415922"/>
    <w:rsid w:val="00445B05"/>
    <w:rsid w:val="00475B6F"/>
    <w:rsid w:val="004C69EF"/>
    <w:rsid w:val="004F3508"/>
    <w:rsid w:val="004F5ED2"/>
    <w:rsid w:val="004F680D"/>
    <w:rsid w:val="005757B3"/>
    <w:rsid w:val="005B7D06"/>
    <w:rsid w:val="006316C7"/>
    <w:rsid w:val="0064757B"/>
    <w:rsid w:val="006630C9"/>
    <w:rsid w:val="006907EB"/>
    <w:rsid w:val="006A7FC5"/>
    <w:rsid w:val="006F0CD0"/>
    <w:rsid w:val="006F5D67"/>
    <w:rsid w:val="0070130E"/>
    <w:rsid w:val="00714180"/>
    <w:rsid w:val="008805B0"/>
    <w:rsid w:val="0089089D"/>
    <w:rsid w:val="008D20E6"/>
    <w:rsid w:val="008E633A"/>
    <w:rsid w:val="0092522E"/>
    <w:rsid w:val="00925CD1"/>
    <w:rsid w:val="009662B3"/>
    <w:rsid w:val="009D497F"/>
    <w:rsid w:val="009E428D"/>
    <w:rsid w:val="00A0481C"/>
    <w:rsid w:val="00AA363A"/>
    <w:rsid w:val="00AB22EB"/>
    <w:rsid w:val="00AC416E"/>
    <w:rsid w:val="00AC5F9C"/>
    <w:rsid w:val="00AE6369"/>
    <w:rsid w:val="00B33AC7"/>
    <w:rsid w:val="00B538DB"/>
    <w:rsid w:val="00B63D33"/>
    <w:rsid w:val="00BB7BA5"/>
    <w:rsid w:val="00BC2B3D"/>
    <w:rsid w:val="00BC2F78"/>
    <w:rsid w:val="00BD41E8"/>
    <w:rsid w:val="00C1543D"/>
    <w:rsid w:val="00C6164E"/>
    <w:rsid w:val="00C810B4"/>
    <w:rsid w:val="00C92DF5"/>
    <w:rsid w:val="00CA56D6"/>
    <w:rsid w:val="00CE3697"/>
    <w:rsid w:val="00D16CA1"/>
    <w:rsid w:val="00D37208"/>
    <w:rsid w:val="00D46B94"/>
    <w:rsid w:val="00D91BD7"/>
    <w:rsid w:val="00DA6ECD"/>
    <w:rsid w:val="00DB7620"/>
    <w:rsid w:val="00DE17B1"/>
    <w:rsid w:val="00DE7ABB"/>
    <w:rsid w:val="00EB1A0A"/>
    <w:rsid w:val="00ED541B"/>
    <w:rsid w:val="00F17CD8"/>
    <w:rsid w:val="00F72571"/>
    <w:rsid w:val="00FA03AD"/>
    <w:rsid w:val="00FA3FBE"/>
    <w:rsid w:val="00FE683E"/>
    <w:rsid w:val="00FF4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C2D7D3"/>
  <w15:chartTrackingRefBased/>
  <w15:docId w15:val="{A28454CC-7333-4012-92BA-A0500F71B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CD0"/>
  </w:style>
  <w:style w:type="paragraph" w:styleId="Heading1">
    <w:name w:val="heading 1"/>
    <w:basedOn w:val="Normal"/>
    <w:next w:val="Normal"/>
    <w:link w:val="Heading1Char"/>
    <w:uiPriority w:val="9"/>
    <w:qFormat/>
    <w:rsid w:val="00FA3F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3F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3FB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3FB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3FB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3FB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3FB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3FB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3FB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F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3F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3FB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3FB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3FB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3FB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3FB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3FB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3FB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3F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3F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3FB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3FB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3F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3F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3F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3F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3F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3F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3FB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B7D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7D06"/>
  </w:style>
  <w:style w:type="paragraph" w:styleId="Footer">
    <w:name w:val="footer"/>
    <w:basedOn w:val="Normal"/>
    <w:link w:val="FooterChar"/>
    <w:uiPriority w:val="99"/>
    <w:unhideWhenUsed/>
    <w:rsid w:val="005B7D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7D06"/>
  </w:style>
  <w:style w:type="paragraph" w:styleId="Revision">
    <w:name w:val="Revision"/>
    <w:hidden/>
    <w:uiPriority w:val="99"/>
    <w:semiHidden/>
    <w:rsid w:val="00CE369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E36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36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36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36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36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316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9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8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47</Words>
  <Characters>2551</Characters>
  <Application>Microsoft Office Word</Application>
  <DocSecurity>0</DocSecurity>
  <Lines>21</Lines>
  <Paragraphs>5</Paragraphs>
  <ScaleCrop>false</ScaleCrop>
  <Company/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, Samuel</dc:creator>
  <cp:keywords/>
  <dc:description/>
  <cp:lastModifiedBy>Schmid, Samuel</cp:lastModifiedBy>
  <cp:revision>11</cp:revision>
  <cp:lastPrinted>2024-10-09T13:07:00Z</cp:lastPrinted>
  <dcterms:created xsi:type="dcterms:W3CDTF">2024-10-09T13:06:00Z</dcterms:created>
  <dcterms:modified xsi:type="dcterms:W3CDTF">2024-12-03T17:14:00Z</dcterms:modified>
</cp:coreProperties>
</file>